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0E2FE3" w14:textId="6A2C4E00" w:rsidR="00E328D9" w:rsidRPr="00F23E79" w:rsidRDefault="00A966BB" w:rsidP="00E328D9">
      <w:pPr>
        <w:jc w:val="left"/>
        <w:rPr>
          <w:b/>
          <w:bCs/>
          <w:color w:val="000000" w:themeColor="text1"/>
          <w:sz w:val="28"/>
          <w:szCs w:val="28"/>
        </w:rPr>
      </w:pPr>
      <w:r w:rsidRPr="00F23E79">
        <w:rPr>
          <w:b/>
          <w:bCs/>
          <w:color w:val="000000" w:themeColor="text1"/>
          <w:sz w:val="28"/>
          <w:szCs w:val="28"/>
        </w:rPr>
        <w:t xml:space="preserve">S2 </w:t>
      </w:r>
      <w:r w:rsidR="00E328D9" w:rsidRPr="00F23E79">
        <w:rPr>
          <w:b/>
          <w:bCs/>
          <w:color w:val="000000" w:themeColor="text1"/>
          <w:sz w:val="28"/>
          <w:szCs w:val="28"/>
        </w:rPr>
        <w:t xml:space="preserve">Table. Results of </w:t>
      </w:r>
      <w:r w:rsidR="001536C7" w:rsidRPr="00187A7E">
        <w:rPr>
          <w:rFonts w:hint="eastAsia"/>
          <w:b/>
          <w:bCs/>
          <w:sz w:val="28"/>
          <w:szCs w:val="28"/>
        </w:rPr>
        <w:t>l</w:t>
      </w:r>
      <w:r w:rsidR="001536C7" w:rsidRPr="00187A7E">
        <w:rPr>
          <w:b/>
          <w:bCs/>
          <w:sz w:val="28"/>
          <w:szCs w:val="28"/>
        </w:rPr>
        <w:t>inear regression m</w:t>
      </w:r>
      <w:bookmarkStart w:id="0" w:name="_GoBack"/>
      <w:bookmarkEnd w:id="0"/>
      <w:r w:rsidR="001536C7" w:rsidRPr="00187A7E">
        <w:rPr>
          <w:b/>
          <w:bCs/>
          <w:sz w:val="28"/>
          <w:szCs w:val="28"/>
        </w:rPr>
        <w:t>odeling</w:t>
      </w:r>
      <w:r w:rsidR="00E328D9" w:rsidRPr="00187A7E">
        <w:rPr>
          <w:b/>
          <w:bCs/>
          <w:sz w:val="28"/>
          <w:szCs w:val="28"/>
        </w:rPr>
        <w:t xml:space="preserve"> </w:t>
      </w:r>
      <w:r w:rsidR="00E328D9" w:rsidRPr="00F23E79">
        <w:rPr>
          <w:b/>
          <w:bCs/>
          <w:color w:val="000000" w:themeColor="text1"/>
          <w:sz w:val="28"/>
          <w:szCs w:val="28"/>
        </w:rPr>
        <w:t xml:space="preserve">of the </w:t>
      </w:r>
      <w:r w:rsidR="006C38F3" w:rsidRPr="00F23E79">
        <w:rPr>
          <w:b/>
          <w:bCs/>
          <w:color w:val="000000" w:themeColor="text1"/>
          <w:sz w:val="28"/>
          <w:szCs w:val="28"/>
        </w:rPr>
        <w:t xml:space="preserve">age-related changes in </w:t>
      </w:r>
      <w:r w:rsidR="001369D5" w:rsidRPr="00F23E79">
        <w:rPr>
          <w:b/>
          <w:bCs/>
          <w:color w:val="000000" w:themeColor="text1"/>
          <w:sz w:val="28"/>
          <w:szCs w:val="28"/>
        </w:rPr>
        <w:t xml:space="preserve">the </w:t>
      </w:r>
      <w:r w:rsidR="00E328D9" w:rsidRPr="00F23E79">
        <w:rPr>
          <w:b/>
          <w:bCs/>
          <w:color w:val="000000" w:themeColor="text1"/>
          <w:sz w:val="28"/>
          <w:szCs w:val="28"/>
        </w:rPr>
        <w:t>corpus callosum areas</w:t>
      </w:r>
      <w:r w:rsidR="00F867A9" w:rsidRPr="00F23E79">
        <w:rPr>
          <w:b/>
          <w:bCs/>
          <w:color w:val="000000" w:themeColor="text1"/>
          <w:sz w:val="28"/>
          <w:szCs w:val="28"/>
        </w:rPr>
        <w:t xml:space="preserve"> during </w:t>
      </w:r>
      <w:r w:rsidR="0077313E" w:rsidRPr="00F23E79">
        <w:rPr>
          <w:b/>
          <w:bCs/>
          <w:color w:val="000000" w:themeColor="text1"/>
          <w:sz w:val="28"/>
          <w:szCs w:val="28"/>
        </w:rPr>
        <w:t xml:space="preserve">the </w:t>
      </w:r>
      <w:r w:rsidR="00F867A9" w:rsidRPr="00F23E79">
        <w:rPr>
          <w:b/>
          <w:bCs/>
          <w:color w:val="000000" w:themeColor="text1"/>
          <w:sz w:val="28"/>
          <w:szCs w:val="28"/>
        </w:rPr>
        <w:t>adult stage</w:t>
      </w:r>
      <w:r w:rsidR="00040D73" w:rsidRPr="00F23E79">
        <w:rPr>
          <w:b/>
          <w:bCs/>
          <w:color w:val="000000" w:themeColor="text1"/>
          <w:sz w:val="28"/>
          <w:szCs w:val="28"/>
        </w:rPr>
        <w:t>.</w:t>
      </w:r>
    </w:p>
    <w:p w14:paraId="255008D5" w14:textId="4ACB3201" w:rsidR="006C38F3" w:rsidRPr="00F23E79" w:rsidRDefault="006C38F3" w:rsidP="00E328D9">
      <w:pPr>
        <w:jc w:val="left"/>
        <w:rPr>
          <w:b/>
          <w:bCs/>
          <w:color w:val="000000" w:themeColor="text1"/>
          <w:sz w:val="28"/>
          <w:szCs w:val="2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126"/>
        <w:gridCol w:w="1891"/>
        <w:gridCol w:w="1891"/>
        <w:gridCol w:w="1892"/>
      </w:tblGrid>
      <w:tr w:rsidR="00F23E79" w:rsidRPr="00F23E79" w14:paraId="78575628" w14:textId="77777777" w:rsidTr="00F867A9"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A6FA67A" w14:textId="77777777" w:rsidR="006C38F3" w:rsidRPr="00F23E79" w:rsidRDefault="006C38F3" w:rsidP="006C38F3">
            <w:pPr>
              <w:jc w:val="left"/>
              <w:rPr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8525AA7" w14:textId="77777777" w:rsidR="006C38F3" w:rsidRPr="00F23E79" w:rsidRDefault="006C38F3" w:rsidP="00040D7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23E79">
              <w:rPr>
                <w:color w:val="000000" w:themeColor="text1"/>
                <w:sz w:val="24"/>
                <w:szCs w:val="24"/>
              </w:rPr>
              <w:t>Region</w:t>
            </w:r>
          </w:p>
        </w:tc>
        <w:tc>
          <w:tcPr>
            <w:tcW w:w="18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A6CABB0" w14:textId="77777777" w:rsidR="006C38F3" w:rsidRPr="00F23E79" w:rsidRDefault="006C38F3" w:rsidP="00040D73">
            <w:pPr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F23E79">
              <w:rPr>
                <w:i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8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6032B86" w14:textId="77777777" w:rsidR="006C38F3" w:rsidRPr="00F23E79" w:rsidRDefault="006C38F3" w:rsidP="00040D73">
            <w:pPr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F23E79">
              <w:rPr>
                <w:i/>
                <w:color w:val="000000" w:themeColor="text1"/>
                <w:sz w:val="24"/>
                <w:szCs w:val="24"/>
              </w:rPr>
              <w:t>R</w:t>
            </w:r>
            <w:r w:rsidR="00040D73" w:rsidRPr="00F23E79">
              <w:rPr>
                <w:i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2A96A14" w14:textId="77777777" w:rsidR="006C38F3" w:rsidRPr="00F23E79" w:rsidRDefault="006C38F3" w:rsidP="00040D7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23E79">
              <w:rPr>
                <w:color w:val="000000" w:themeColor="text1"/>
                <w:sz w:val="24"/>
                <w:szCs w:val="24"/>
              </w:rPr>
              <w:t>sig</w:t>
            </w:r>
          </w:p>
        </w:tc>
      </w:tr>
      <w:tr w:rsidR="00F23E79" w:rsidRPr="00F23E79" w14:paraId="583CF8DA" w14:textId="77777777" w:rsidTr="00F867A9">
        <w:tc>
          <w:tcPr>
            <w:tcW w:w="1560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48B60663" w14:textId="2BAA410F" w:rsidR="00F867A9" w:rsidRPr="00F23E79" w:rsidRDefault="00F867A9" w:rsidP="00040D73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Chimpanzees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</w:tcPr>
          <w:p w14:paraId="0A1FE141" w14:textId="77777777" w:rsidR="00F867A9" w:rsidRPr="00F23E79" w:rsidRDefault="00F867A9" w:rsidP="006C38F3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Total CC</w:t>
            </w:r>
          </w:p>
        </w:tc>
        <w:tc>
          <w:tcPr>
            <w:tcW w:w="1891" w:type="dxa"/>
            <w:tcBorders>
              <w:top w:val="single" w:sz="12" w:space="0" w:color="auto"/>
            </w:tcBorders>
            <w:shd w:val="clear" w:color="auto" w:fill="auto"/>
          </w:tcPr>
          <w:p w14:paraId="04113390" w14:textId="77777777" w:rsidR="00F867A9" w:rsidRPr="00F23E79" w:rsidRDefault="00F867A9" w:rsidP="009420D8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0.428</w:t>
            </w:r>
          </w:p>
        </w:tc>
        <w:tc>
          <w:tcPr>
            <w:tcW w:w="1891" w:type="dxa"/>
            <w:tcBorders>
              <w:top w:val="single" w:sz="12" w:space="0" w:color="auto"/>
            </w:tcBorders>
            <w:shd w:val="clear" w:color="auto" w:fill="auto"/>
          </w:tcPr>
          <w:p w14:paraId="22F3D097" w14:textId="77777777" w:rsidR="00F867A9" w:rsidRPr="00F23E79" w:rsidRDefault="00F867A9" w:rsidP="009420D8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n.s.</w:t>
            </w:r>
          </w:p>
        </w:tc>
        <w:tc>
          <w:tcPr>
            <w:tcW w:w="1892" w:type="dxa"/>
            <w:tcBorders>
              <w:top w:val="single" w:sz="12" w:space="0" w:color="auto"/>
            </w:tcBorders>
            <w:shd w:val="clear" w:color="auto" w:fill="auto"/>
          </w:tcPr>
          <w:p w14:paraId="7E95E9F3" w14:textId="77777777" w:rsidR="00F867A9" w:rsidRPr="00F23E79" w:rsidRDefault="00F867A9" w:rsidP="009420D8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0.531</w:t>
            </w:r>
          </w:p>
        </w:tc>
      </w:tr>
      <w:tr w:rsidR="00F23E79" w:rsidRPr="00F23E79" w14:paraId="0B300F85" w14:textId="77777777" w:rsidTr="00F867A9">
        <w:tc>
          <w:tcPr>
            <w:tcW w:w="1560" w:type="dxa"/>
            <w:vMerge/>
            <w:shd w:val="clear" w:color="auto" w:fill="auto"/>
          </w:tcPr>
          <w:p w14:paraId="36239A7D" w14:textId="77777777" w:rsidR="00F867A9" w:rsidRPr="00F23E79" w:rsidRDefault="00F867A9" w:rsidP="006C38F3">
            <w:pPr>
              <w:jc w:val="left"/>
              <w:rPr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2126" w:type="dxa"/>
            <w:shd w:val="clear" w:color="auto" w:fill="auto"/>
          </w:tcPr>
          <w:p w14:paraId="0EEA7857" w14:textId="77777777" w:rsidR="00F867A9" w:rsidRPr="00F23E79" w:rsidRDefault="00F867A9" w:rsidP="006C38F3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Rostrum</w:t>
            </w:r>
          </w:p>
        </w:tc>
        <w:tc>
          <w:tcPr>
            <w:tcW w:w="1891" w:type="dxa"/>
            <w:shd w:val="clear" w:color="auto" w:fill="auto"/>
          </w:tcPr>
          <w:p w14:paraId="54176DA8" w14:textId="77777777" w:rsidR="00F867A9" w:rsidRPr="00F23E79" w:rsidRDefault="00F867A9" w:rsidP="009420D8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0.101</w:t>
            </w:r>
          </w:p>
        </w:tc>
        <w:tc>
          <w:tcPr>
            <w:tcW w:w="1891" w:type="dxa"/>
            <w:shd w:val="clear" w:color="auto" w:fill="auto"/>
          </w:tcPr>
          <w:p w14:paraId="21D6ADE2" w14:textId="77777777" w:rsidR="00F867A9" w:rsidRPr="00F23E79" w:rsidRDefault="00F867A9" w:rsidP="009420D8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n.s.</w:t>
            </w:r>
          </w:p>
        </w:tc>
        <w:tc>
          <w:tcPr>
            <w:tcW w:w="1892" w:type="dxa"/>
            <w:shd w:val="clear" w:color="auto" w:fill="auto"/>
          </w:tcPr>
          <w:p w14:paraId="43D98780" w14:textId="77777777" w:rsidR="00F867A9" w:rsidRPr="00F23E79" w:rsidRDefault="00F867A9" w:rsidP="009420D8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0.758</w:t>
            </w:r>
          </w:p>
        </w:tc>
      </w:tr>
      <w:tr w:rsidR="00F23E79" w:rsidRPr="00F23E79" w14:paraId="2E4C53DE" w14:textId="77777777" w:rsidTr="00F867A9">
        <w:tc>
          <w:tcPr>
            <w:tcW w:w="1560" w:type="dxa"/>
            <w:vMerge/>
            <w:shd w:val="clear" w:color="auto" w:fill="auto"/>
          </w:tcPr>
          <w:p w14:paraId="4DD028DF" w14:textId="77777777" w:rsidR="00F867A9" w:rsidRPr="00F23E79" w:rsidRDefault="00F867A9" w:rsidP="006C38F3">
            <w:pPr>
              <w:jc w:val="left"/>
              <w:rPr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2126" w:type="dxa"/>
            <w:shd w:val="clear" w:color="auto" w:fill="auto"/>
          </w:tcPr>
          <w:p w14:paraId="45BCDEC2" w14:textId="77777777" w:rsidR="00F867A9" w:rsidRPr="00F23E79" w:rsidRDefault="00F867A9" w:rsidP="006C38F3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Genu</w:t>
            </w:r>
          </w:p>
        </w:tc>
        <w:tc>
          <w:tcPr>
            <w:tcW w:w="1891" w:type="dxa"/>
            <w:shd w:val="clear" w:color="auto" w:fill="auto"/>
          </w:tcPr>
          <w:p w14:paraId="79BA99F4" w14:textId="77777777" w:rsidR="00F867A9" w:rsidRPr="00F23E79" w:rsidRDefault="00F867A9" w:rsidP="009420D8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0.127</w:t>
            </w:r>
          </w:p>
        </w:tc>
        <w:tc>
          <w:tcPr>
            <w:tcW w:w="1891" w:type="dxa"/>
            <w:shd w:val="clear" w:color="auto" w:fill="auto"/>
          </w:tcPr>
          <w:p w14:paraId="06B131E9" w14:textId="77777777" w:rsidR="00F867A9" w:rsidRPr="00F23E79" w:rsidRDefault="00F867A9" w:rsidP="009420D8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n.s.</w:t>
            </w:r>
          </w:p>
        </w:tc>
        <w:tc>
          <w:tcPr>
            <w:tcW w:w="1892" w:type="dxa"/>
            <w:shd w:val="clear" w:color="auto" w:fill="auto"/>
          </w:tcPr>
          <w:p w14:paraId="56D46C51" w14:textId="77777777" w:rsidR="00F867A9" w:rsidRPr="00F23E79" w:rsidRDefault="00F867A9" w:rsidP="009420D8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0.731</w:t>
            </w:r>
          </w:p>
        </w:tc>
      </w:tr>
      <w:tr w:rsidR="00F23E79" w:rsidRPr="00F23E79" w14:paraId="2C2CC0C3" w14:textId="77777777" w:rsidTr="00F867A9">
        <w:tc>
          <w:tcPr>
            <w:tcW w:w="1560" w:type="dxa"/>
            <w:vMerge/>
            <w:shd w:val="clear" w:color="auto" w:fill="auto"/>
          </w:tcPr>
          <w:p w14:paraId="413A2977" w14:textId="77777777" w:rsidR="00F867A9" w:rsidRPr="00F23E79" w:rsidRDefault="00F867A9" w:rsidP="006C38F3">
            <w:pPr>
              <w:jc w:val="left"/>
              <w:rPr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2126" w:type="dxa"/>
            <w:shd w:val="clear" w:color="auto" w:fill="auto"/>
          </w:tcPr>
          <w:p w14:paraId="6F558E73" w14:textId="77777777" w:rsidR="00F867A9" w:rsidRPr="00F23E79" w:rsidRDefault="00F867A9" w:rsidP="006C38F3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Rostral body</w:t>
            </w:r>
          </w:p>
        </w:tc>
        <w:tc>
          <w:tcPr>
            <w:tcW w:w="1891" w:type="dxa"/>
            <w:shd w:val="clear" w:color="auto" w:fill="auto"/>
          </w:tcPr>
          <w:p w14:paraId="4046B1E9" w14:textId="77777777" w:rsidR="00F867A9" w:rsidRPr="00F23E79" w:rsidRDefault="00F867A9" w:rsidP="009420D8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0.382</w:t>
            </w:r>
          </w:p>
        </w:tc>
        <w:tc>
          <w:tcPr>
            <w:tcW w:w="1891" w:type="dxa"/>
            <w:shd w:val="clear" w:color="auto" w:fill="auto"/>
          </w:tcPr>
          <w:p w14:paraId="73241347" w14:textId="77777777" w:rsidR="00F867A9" w:rsidRPr="00F23E79" w:rsidRDefault="00F867A9" w:rsidP="009420D8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n.s.</w:t>
            </w:r>
          </w:p>
        </w:tc>
        <w:tc>
          <w:tcPr>
            <w:tcW w:w="1892" w:type="dxa"/>
            <w:shd w:val="clear" w:color="auto" w:fill="auto"/>
          </w:tcPr>
          <w:p w14:paraId="4A04909D" w14:textId="77777777" w:rsidR="00F867A9" w:rsidRPr="00F23E79" w:rsidRDefault="00F867A9" w:rsidP="009420D8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0.554</w:t>
            </w:r>
          </w:p>
        </w:tc>
      </w:tr>
      <w:tr w:rsidR="00F23E79" w:rsidRPr="00F23E79" w14:paraId="1D756EDE" w14:textId="77777777" w:rsidTr="00F867A9">
        <w:tc>
          <w:tcPr>
            <w:tcW w:w="1560" w:type="dxa"/>
            <w:vMerge/>
            <w:shd w:val="clear" w:color="auto" w:fill="auto"/>
          </w:tcPr>
          <w:p w14:paraId="4BEBB7A1" w14:textId="77777777" w:rsidR="00F867A9" w:rsidRPr="00F23E79" w:rsidRDefault="00F867A9" w:rsidP="006C38F3">
            <w:pPr>
              <w:jc w:val="left"/>
              <w:rPr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2126" w:type="dxa"/>
            <w:shd w:val="clear" w:color="auto" w:fill="auto"/>
          </w:tcPr>
          <w:p w14:paraId="2CF07D92" w14:textId="77777777" w:rsidR="00F867A9" w:rsidRPr="00F23E79" w:rsidRDefault="00F867A9" w:rsidP="006C38F3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Anterior midbody</w:t>
            </w:r>
          </w:p>
        </w:tc>
        <w:tc>
          <w:tcPr>
            <w:tcW w:w="1891" w:type="dxa"/>
            <w:shd w:val="clear" w:color="auto" w:fill="auto"/>
          </w:tcPr>
          <w:p w14:paraId="210E1AF7" w14:textId="77777777" w:rsidR="00F867A9" w:rsidRPr="00F23E79" w:rsidRDefault="00F867A9" w:rsidP="009420D8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0.334</w:t>
            </w:r>
          </w:p>
        </w:tc>
        <w:tc>
          <w:tcPr>
            <w:tcW w:w="1891" w:type="dxa"/>
            <w:shd w:val="clear" w:color="auto" w:fill="auto"/>
          </w:tcPr>
          <w:p w14:paraId="352D2FCD" w14:textId="77777777" w:rsidR="00F867A9" w:rsidRPr="00F23E79" w:rsidRDefault="00F867A9" w:rsidP="009420D8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n.s.</w:t>
            </w:r>
          </w:p>
        </w:tc>
        <w:tc>
          <w:tcPr>
            <w:tcW w:w="1892" w:type="dxa"/>
            <w:shd w:val="clear" w:color="auto" w:fill="auto"/>
          </w:tcPr>
          <w:p w14:paraId="218F9C8C" w14:textId="77777777" w:rsidR="00F867A9" w:rsidRPr="00F23E79" w:rsidRDefault="00F867A9" w:rsidP="009420D8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0.579</w:t>
            </w:r>
          </w:p>
        </w:tc>
      </w:tr>
      <w:tr w:rsidR="00F23E79" w:rsidRPr="00F23E79" w14:paraId="189264F8" w14:textId="77777777" w:rsidTr="00F867A9">
        <w:tc>
          <w:tcPr>
            <w:tcW w:w="1560" w:type="dxa"/>
            <w:vMerge/>
            <w:shd w:val="clear" w:color="auto" w:fill="auto"/>
          </w:tcPr>
          <w:p w14:paraId="3D2B037B" w14:textId="77777777" w:rsidR="00F867A9" w:rsidRPr="00F23E79" w:rsidRDefault="00F867A9" w:rsidP="006C38F3">
            <w:pPr>
              <w:jc w:val="left"/>
              <w:rPr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2126" w:type="dxa"/>
            <w:shd w:val="clear" w:color="auto" w:fill="auto"/>
          </w:tcPr>
          <w:p w14:paraId="36314E71" w14:textId="77777777" w:rsidR="00F867A9" w:rsidRPr="00F23E79" w:rsidRDefault="00F867A9" w:rsidP="006C38F3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Posterior midbody</w:t>
            </w:r>
          </w:p>
        </w:tc>
        <w:tc>
          <w:tcPr>
            <w:tcW w:w="1891" w:type="dxa"/>
            <w:shd w:val="clear" w:color="auto" w:fill="auto"/>
          </w:tcPr>
          <w:p w14:paraId="1C9B06D7" w14:textId="77777777" w:rsidR="00F867A9" w:rsidRPr="00F23E79" w:rsidRDefault="00F867A9" w:rsidP="009420D8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5.001</w:t>
            </w:r>
          </w:p>
        </w:tc>
        <w:tc>
          <w:tcPr>
            <w:tcW w:w="1891" w:type="dxa"/>
            <w:shd w:val="clear" w:color="auto" w:fill="auto"/>
          </w:tcPr>
          <w:p w14:paraId="02622C05" w14:textId="77777777" w:rsidR="00F867A9" w:rsidRPr="00F23E79" w:rsidRDefault="00F867A9" w:rsidP="009420D8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n.s.</w:t>
            </w:r>
          </w:p>
        </w:tc>
        <w:tc>
          <w:tcPr>
            <w:tcW w:w="1892" w:type="dxa"/>
            <w:shd w:val="clear" w:color="auto" w:fill="auto"/>
          </w:tcPr>
          <w:p w14:paraId="0B3F5AFD" w14:textId="77777777" w:rsidR="00F867A9" w:rsidRPr="00F23E79" w:rsidRDefault="00F867A9" w:rsidP="009420D8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0.056</w:t>
            </w:r>
          </w:p>
        </w:tc>
      </w:tr>
      <w:tr w:rsidR="00F23E79" w:rsidRPr="00F23E79" w14:paraId="58741C55" w14:textId="77777777" w:rsidTr="00F867A9">
        <w:tc>
          <w:tcPr>
            <w:tcW w:w="1560" w:type="dxa"/>
            <w:vMerge/>
            <w:shd w:val="clear" w:color="auto" w:fill="auto"/>
          </w:tcPr>
          <w:p w14:paraId="43384C62" w14:textId="77777777" w:rsidR="00F867A9" w:rsidRPr="00F23E79" w:rsidRDefault="00F867A9" w:rsidP="006C38F3">
            <w:pPr>
              <w:jc w:val="left"/>
              <w:rPr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2126" w:type="dxa"/>
            <w:shd w:val="clear" w:color="auto" w:fill="auto"/>
          </w:tcPr>
          <w:p w14:paraId="61D73570" w14:textId="77777777" w:rsidR="00F867A9" w:rsidRPr="00F23E79" w:rsidRDefault="00F867A9" w:rsidP="006C38F3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Isthmus</w:t>
            </w:r>
          </w:p>
        </w:tc>
        <w:tc>
          <w:tcPr>
            <w:tcW w:w="1891" w:type="dxa"/>
            <w:shd w:val="clear" w:color="auto" w:fill="auto"/>
          </w:tcPr>
          <w:p w14:paraId="1829E627" w14:textId="77777777" w:rsidR="00F867A9" w:rsidRPr="00F23E79" w:rsidRDefault="00F867A9" w:rsidP="009420D8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1.482</w:t>
            </w:r>
          </w:p>
        </w:tc>
        <w:tc>
          <w:tcPr>
            <w:tcW w:w="1891" w:type="dxa"/>
            <w:shd w:val="clear" w:color="auto" w:fill="auto"/>
          </w:tcPr>
          <w:p w14:paraId="1A6F1F31" w14:textId="77777777" w:rsidR="00F867A9" w:rsidRPr="00F23E79" w:rsidRDefault="00F867A9" w:rsidP="009420D8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n.s.</w:t>
            </w:r>
          </w:p>
        </w:tc>
        <w:tc>
          <w:tcPr>
            <w:tcW w:w="1892" w:type="dxa"/>
            <w:shd w:val="clear" w:color="auto" w:fill="auto"/>
          </w:tcPr>
          <w:p w14:paraId="340C570B" w14:textId="77777777" w:rsidR="00F867A9" w:rsidRPr="00F23E79" w:rsidRDefault="00F867A9" w:rsidP="009420D8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0.258</w:t>
            </w:r>
          </w:p>
        </w:tc>
      </w:tr>
      <w:tr w:rsidR="00F23E79" w:rsidRPr="00F23E79" w14:paraId="5ABDC3F0" w14:textId="77777777" w:rsidTr="00F867A9">
        <w:tc>
          <w:tcPr>
            <w:tcW w:w="1560" w:type="dxa"/>
            <w:vMerge/>
            <w:shd w:val="clear" w:color="auto" w:fill="auto"/>
          </w:tcPr>
          <w:p w14:paraId="5ED5DE7D" w14:textId="77777777" w:rsidR="00F867A9" w:rsidRPr="00F23E79" w:rsidRDefault="00F867A9" w:rsidP="006C38F3">
            <w:pPr>
              <w:jc w:val="left"/>
              <w:rPr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2126" w:type="dxa"/>
            <w:shd w:val="clear" w:color="auto" w:fill="auto"/>
          </w:tcPr>
          <w:p w14:paraId="4DC547D6" w14:textId="77777777" w:rsidR="00F867A9" w:rsidRPr="00F23E79" w:rsidRDefault="00F867A9" w:rsidP="006C38F3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91" w:type="dxa"/>
            <w:shd w:val="clear" w:color="auto" w:fill="auto"/>
          </w:tcPr>
          <w:p w14:paraId="2461C232" w14:textId="77777777" w:rsidR="00F867A9" w:rsidRPr="00F23E79" w:rsidRDefault="00F867A9" w:rsidP="009420D8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91" w:type="dxa"/>
            <w:shd w:val="clear" w:color="auto" w:fill="auto"/>
          </w:tcPr>
          <w:p w14:paraId="5563CFC1" w14:textId="77777777" w:rsidR="00F867A9" w:rsidRPr="00F23E79" w:rsidRDefault="00F867A9" w:rsidP="009420D8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92" w:type="dxa"/>
            <w:shd w:val="clear" w:color="auto" w:fill="auto"/>
          </w:tcPr>
          <w:p w14:paraId="712605EA" w14:textId="77777777" w:rsidR="00F867A9" w:rsidRPr="00F23E79" w:rsidRDefault="00F867A9" w:rsidP="009420D8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</w:p>
        </w:tc>
      </w:tr>
      <w:tr w:rsidR="00F23E79" w:rsidRPr="00F23E79" w14:paraId="5484AD81" w14:textId="77777777" w:rsidTr="00F867A9">
        <w:tc>
          <w:tcPr>
            <w:tcW w:w="1560" w:type="dxa"/>
            <w:shd w:val="clear" w:color="auto" w:fill="auto"/>
          </w:tcPr>
          <w:p w14:paraId="2F467CB1" w14:textId="77777777" w:rsidR="00004BFC" w:rsidRPr="00F23E79" w:rsidRDefault="00004BFC" w:rsidP="006C38F3">
            <w:pPr>
              <w:jc w:val="left"/>
              <w:rPr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2126" w:type="dxa"/>
            <w:shd w:val="clear" w:color="auto" w:fill="auto"/>
          </w:tcPr>
          <w:p w14:paraId="3E2A506B" w14:textId="77777777" w:rsidR="00004BFC" w:rsidRPr="00F23E79" w:rsidRDefault="00004BFC" w:rsidP="006C38F3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91" w:type="dxa"/>
            <w:shd w:val="clear" w:color="auto" w:fill="auto"/>
          </w:tcPr>
          <w:p w14:paraId="785BE299" w14:textId="77777777" w:rsidR="00004BFC" w:rsidRPr="00F23E79" w:rsidRDefault="00004BFC" w:rsidP="009420D8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91" w:type="dxa"/>
            <w:shd w:val="clear" w:color="auto" w:fill="auto"/>
          </w:tcPr>
          <w:p w14:paraId="7810FD97" w14:textId="77777777" w:rsidR="00004BFC" w:rsidRPr="00F23E79" w:rsidRDefault="00004BFC" w:rsidP="009420D8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92" w:type="dxa"/>
            <w:shd w:val="clear" w:color="auto" w:fill="auto"/>
          </w:tcPr>
          <w:p w14:paraId="3EDD8D5B" w14:textId="77777777" w:rsidR="00004BFC" w:rsidRPr="00F23E79" w:rsidRDefault="00004BFC" w:rsidP="009420D8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</w:p>
        </w:tc>
      </w:tr>
      <w:tr w:rsidR="00F23E79" w:rsidRPr="00F23E79" w14:paraId="498E3AB9" w14:textId="77777777" w:rsidTr="00F867A9">
        <w:tc>
          <w:tcPr>
            <w:tcW w:w="1560" w:type="dxa"/>
            <w:vMerge w:val="restart"/>
            <w:shd w:val="clear" w:color="auto" w:fill="auto"/>
          </w:tcPr>
          <w:p w14:paraId="4F3A686E" w14:textId="7E4BE0D2" w:rsidR="00F867A9" w:rsidRPr="00F23E79" w:rsidRDefault="00F867A9" w:rsidP="006C38F3">
            <w:pPr>
              <w:jc w:val="left"/>
              <w:rPr>
                <w:bCs/>
                <w:color w:val="000000" w:themeColor="text1"/>
                <w:sz w:val="28"/>
                <w:szCs w:val="28"/>
              </w:rPr>
            </w:pPr>
            <w:r w:rsidRPr="00F23E79">
              <w:rPr>
                <w:bCs/>
                <w:color w:val="000000" w:themeColor="text1"/>
                <w:sz w:val="28"/>
                <w:szCs w:val="28"/>
              </w:rPr>
              <w:t>Humans</w:t>
            </w:r>
          </w:p>
        </w:tc>
        <w:tc>
          <w:tcPr>
            <w:tcW w:w="2126" w:type="dxa"/>
            <w:shd w:val="clear" w:color="auto" w:fill="auto"/>
          </w:tcPr>
          <w:p w14:paraId="0EC52200" w14:textId="3AEC725D" w:rsidR="00F867A9" w:rsidRPr="00F23E79" w:rsidRDefault="00F867A9" w:rsidP="006C38F3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Total CC</w:t>
            </w:r>
          </w:p>
        </w:tc>
        <w:tc>
          <w:tcPr>
            <w:tcW w:w="1891" w:type="dxa"/>
            <w:shd w:val="clear" w:color="auto" w:fill="auto"/>
          </w:tcPr>
          <w:p w14:paraId="3BB60BE7" w14:textId="78875FCB" w:rsidR="00F867A9" w:rsidRPr="00F23E79" w:rsidRDefault="00F867A9" w:rsidP="009420D8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1.582</w:t>
            </w:r>
          </w:p>
        </w:tc>
        <w:tc>
          <w:tcPr>
            <w:tcW w:w="1891" w:type="dxa"/>
            <w:shd w:val="clear" w:color="auto" w:fill="auto"/>
          </w:tcPr>
          <w:p w14:paraId="51F375B5" w14:textId="7C72E847" w:rsidR="00F867A9" w:rsidRPr="00F23E79" w:rsidRDefault="00F867A9" w:rsidP="009420D8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n.s.</w:t>
            </w:r>
          </w:p>
        </w:tc>
        <w:tc>
          <w:tcPr>
            <w:tcW w:w="1892" w:type="dxa"/>
            <w:shd w:val="clear" w:color="auto" w:fill="auto"/>
          </w:tcPr>
          <w:p w14:paraId="03F783F7" w14:textId="5F45DD9C" w:rsidR="00F867A9" w:rsidRPr="00F23E79" w:rsidRDefault="00F867A9" w:rsidP="009420D8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0.232</w:t>
            </w:r>
          </w:p>
        </w:tc>
      </w:tr>
      <w:tr w:rsidR="00F23E79" w:rsidRPr="00F23E79" w14:paraId="1F67BE0F" w14:textId="77777777" w:rsidTr="00F867A9">
        <w:tc>
          <w:tcPr>
            <w:tcW w:w="1560" w:type="dxa"/>
            <w:vMerge/>
            <w:shd w:val="clear" w:color="auto" w:fill="auto"/>
          </w:tcPr>
          <w:p w14:paraId="5A05E377" w14:textId="77777777" w:rsidR="00F867A9" w:rsidRPr="00F23E79" w:rsidRDefault="00F867A9" w:rsidP="006C38F3">
            <w:pPr>
              <w:jc w:val="left"/>
              <w:rPr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2126" w:type="dxa"/>
            <w:shd w:val="clear" w:color="auto" w:fill="auto"/>
          </w:tcPr>
          <w:p w14:paraId="2EF42A44" w14:textId="1BEC2085" w:rsidR="00F867A9" w:rsidRPr="00F23E79" w:rsidRDefault="00F867A9" w:rsidP="006C38F3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Rostrum</w:t>
            </w:r>
          </w:p>
        </w:tc>
        <w:tc>
          <w:tcPr>
            <w:tcW w:w="1891" w:type="dxa"/>
            <w:shd w:val="clear" w:color="auto" w:fill="auto"/>
          </w:tcPr>
          <w:p w14:paraId="68064AF7" w14:textId="16538038" w:rsidR="00F867A9" w:rsidRPr="00F23E79" w:rsidRDefault="00F867A9" w:rsidP="009420D8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1.223</w:t>
            </w:r>
          </w:p>
        </w:tc>
        <w:tc>
          <w:tcPr>
            <w:tcW w:w="1891" w:type="dxa"/>
            <w:shd w:val="clear" w:color="auto" w:fill="auto"/>
          </w:tcPr>
          <w:p w14:paraId="5476E4E2" w14:textId="1C6A8FF4" w:rsidR="00F867A9" w:rsidRPr="00F23E79" w:rsidRDefault="00F867A9" w:rsidP="009420D8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n.s.</w:t>
            </w:r>
          </w:p>
        </w:tc>
        <w:tc>
          <w:tcPr>
            <w:tcW w:w="1892" w:type="dxa"/>
            <w:shd w:val="clear" w:color="auto" w:fill="auto"/>
          </w:tcPr>
          <w:p w14:paraId="7037954E" w14:textId="3F21528A" w:rsidR="00F867A9" w:rsidRPr="00F23E79" w:rsidRDefault="00F867A9" w:rsidP="009420D8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0.290</w:t>
            </w:r>
          </w:p>
        </w:tc>
      </w:tr>
      <w:tr w:rsidR="00F23E79" w:rsidRPr="00F23E79" w14:paraId="45107CD0" w14:textId="77777777" w:rsidTr="00F867A9">
        <w:tc>
          <w:tcPr>
            <w:tcW w:w="1560" w:type="dxa"/>
            <w:vMerge/>
            <w:shd w:val="clear" w:color="auto" w:fill="auto"/>
          </w:tcPr>
          <w:p w14:paraId="333BB979" w14:textId="77777777" w:rsidR="00F867A9" w:rsidRPr="00F23E79" w:rsidRDefault="00F867A9" w:rsidP="006C38F3">
            <w:pPr>
              <w:jc w:val="left"/>
              <w:rPr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2126" w:type="dxa"/>
            <w:shd w:val="clear" w:color="auto" w:fill="auto"/>
          </w:tcPr>
          <w:p w14:paraId="154713E0" w14:textId="4CA853C6" w:rsidR="00F867A9" w:rsidRPr="00F23E79" w:rsidRDefault="00F867A9" w:rsidP="006C38F3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Genu</w:t>
            </w:r>
          </w:p>
        </w:tc>
        <w:tc>
          <w:tcPr>
            <w:tcW w:w="1891" w:type="dxa"/>
            <w:shd w:val="clear" w:color="auto" w:fill="auto"/>
          </w:tcPr>
          <w:p w14:paraId="62D245B3" w14:textId="7C685C3C" w:rsidR="00F867A9" w:rsidRPr="00F23E79" w:rsidRDefault="00F867A9" w:rsidP="009420D8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1.320</w:t>
            </w:r>
          </w:p>
        </w:tc>
        <w:tc>
          <w:tcPr>
            <w:tcW w:w="1891" w:type="dxa"/>
            <w:shd w:val="clear" w:color="auto" w:fill="auto"/>
          </w:tcPr>
          <w:p w14:paraId="37C8CF40" w14:textId="4AA75D69" w:rsidR="00F867A9" w:rsidRPr="00F23E79" w:rsidRDefault="00F867A9" w:rsidP="009420D8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n.s.</w:t>
            </w:r>
          </w:p>
        </w:tc>
        <w:tc>
          <w:tcPr>
            <w:tcW w:w="1892" w:type="dxa"/>
            <w:shd w:val="clear" w:color="auto" w:fill="auto"/>
          </w:tcPr>
          <w:p w14:paraId="2DC3A151" w14:textId="11B7697A" w:rsidR="00F867A9" w:rsidRPr="00F23E79" w:rsidRDefault="00F867A9" w:rsidP="009420D8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0.273</w:t>
            </w:r>
          </w:p>
        </w:tc>
      </w:tr>
      <w:tr w:rsidR="00F23E79" w:rsidRPr="00F23E79" w14:paraId="2E34B1F8" w14:textId="77777777" w:rsidTr="00F867A9">
        <w:tc>
          <w:tcPr>
            <w:tcW w:w="1560" w:type="dxa"/>
            <w:vMerge/>
            <w:shd w:val="clear" w:color="auto" w:fill="auto"/>
          </w:tcPr>
          <w:p w14:paraId="386B71CA" w14:textId="77777777" w:rsidR="00F867A9" w:rsidRPr="00F23E79" w:rsidRDefault="00F867A9" w:rsidP="006C38F3">
            <w:pPr>
              <w:jc w:val="left"/>
              <w:rPr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2126" w:type="dxa"/>
            <w:shd w:val="clear" w:color="auto" w:fill="auto"/>
          </w:tcPr>
          <w:p w14:paraId="0CF932AB" w14:textId="70A2BB61" w:rsidR="00F867A9" w:rsidRPr="00F23E79" w:rsidRDefault="00F867A9" w:rsidP="006C38F3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Rostral body</w:t>
            </w:r>
          </w:p>
        </w:tc>
        <w:tc>
          <w:tcPr>
            <w:tcW w:w="1891" w:type="dxa"/>
            <w:shd w:val="clear" w:color="auto" w:fill="auto"/>
          </w:tcPr>
          <w:p w14:paraId="4F198D42" w14:textId="4456291D" w:rsidR="00F867A9" w:rsidRPr="00F23E79" w:rsidRDefault="00F867A9" w:rsidP="009420D8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1.925</w:t>
            </w:r>
          </w:p>
        </w:tc>
        <w:tc>
          <w:tcPr>
            <w:tcW w:w="1891" w:type="dxa"/>
            <w:shd w:val="clear" w:color="auto" w:fill="auto"/>
          </w:tcPr>
          <w:p w14:paraId="224CED3A" w14:textId="3874156D" w:rsidR="00F867A9" w:rsidRPr="00F23E79" w:rsidRDefault="00F867A9" w:rsidP="009420D8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n.s.</w:t>
            </w:r>
          </w:p>
        </w:tc>
        <w:tc>
          <w:tcPr>
            <w:tcW w:w="1892" w:type="dxa"/>
            <w:shd w:val="clear" w:color="auto" w:fill="auto"/>
          </w:tcPr>
          <w:p w14:paraId="7C359226" w14:textId="5866D2E8" w:rsidR="00F867A9" w:rsidRPr="00F23E79" w:rsidRDefault="00F867A9" w:rsidP="009420D8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0.190</w:t>
            </w:r>
          </w:p>
        </w:tc>
      </w:tr>
      <w:tr w:rsidR="00F23E79" w:rsidRPr="00F23E79" w14:paraId="387821EA" w14:textId="77777777" w:rsidTr="00F867A9">
        <w:tc>
          <w:tcPr>
            <w:tcW w:w="1560" w:type="dxa"/>
            <w:vMerge/>
            <w:shd w:val="clear" w:color="auto" w:fill="auto"/>
          </w:tcPr>
          <w:p w14:paraId="284EB2A7" w14:textId="77777777" w:rsidR="00F867A9" w:rsidRPr="00F23E79" w:rsidRDefault="00F867A9" w:rsidP="006C38F3">
            <w:pPr>
              <w:jc w:val="left"/>
              <w:rPr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2126" w:type="dxa"/>
            <w:shd w:val="clear" w:color="auto" w:fill="auto"/>
          </w:tcPr>
          <w:p w14:paraId="6E287407" w14:textId="2DFB5A05" w:rsidR="00F867A9" w:rsidRPr="00F23E79" w:rsidRDefault="00F867A9" w:rsidP="006C38F3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Anterior midbody</w:t>
            </w:r>
          </w:p>
        </w:tc>
        <w:tc>
          <w:tcPr>
            <w:tcW w:w="1891" w:type="dxa"/>
            <w:shd w:val="clear" w:color="auto" w:fill="auto"/>
          </w:tcPr>
          <w:p w14:paraId="20F815B3" w14:textId="7BB60617" w:rsidR="00F867A9" w:rsidRPr="00F23E79" w:rsidRDefault="00F867A9" w:rsidP="009420D8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1.290</w:t>
            </w:r>
          </w:p>
        </w:tc>
        <w:tc>
          <w:tcPr>
            <w:tcW w:w="1891" w:type="dxa"/>
            <w:shd w:val="clear" w:color="auto" w:fill="auto"/>
          </w:tcPr>
          <w:p w14:paraId="68652FE5" w14:textId="11148B35" w:rsidR="00F867A9" w:rsidRPr="00F23E79" w:rsidRDefault="00F867A9" w:rsidP="009420D8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n.s.</w:t>
            </w:r>
          </w:p>
        </w:tc>
        <w:tc>
          <w:tcPr>
            <w:tcW w:w="1892" w:type="dxa"/>
            <w:shd w:val="clear" w:color="auto" w:fill="auto"/>
          </w:tcPr>
          <w:p w14:paraId="0CEB430E" w14:textId="5C2D24A1" w:rsidR="00F867A9" w:rsidRPr="00F23E79" w:rsidRDefault="00F867A9" w:rsidP="009420D8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0.278</w:t>
            </w:r>
          </w:p>
        </w:tc>
      </w:tr>
      <w:tr w:rsidR="00F23E79" w:rsidRPr="00F23E79" w14:paraId="3A47CA13" w14:textId="77777777" w:rsidTr="00F867A9">
        <w:tc>
          <w:tcPr>
            <w:tcW w:w="1560" w:type="dxa"/>
            <w:vMerge/>
            <w:shd w:val="clear" w:color="auto" w:fill="auto"/>
          </w:tcPr>
          <w:p w14:paraId="75C74E1C" w14:textId="77777777" w:rsidR="00F867A9" w:rsidRPr="00F23E79" w:rsidRDefault="00F867A9" w:rsidP="006C38F3">
            <w:pPr>
              <w:jc w:val="left"/>
              <w:rPr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2126" w:type="dxa"/>
            <w:shd w:val="clear" w:color="auto" w:fill="auto"/>
          </w:tcPr>
          <w:p w14:paraId="7A0C8347" w14:textId="1EB94D4E" w:rsidR="00F867A9" w:rsidRPr="00F23E79" w:rsidRDefault="00F867A9" w:rsidP="006C38F3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Posterior midbody</w:t>
            </w:r>
          </w:p>
        </w:tc>
        <w:tc>
          <w:tcPr>
            <w:tcW w:w="1891" w:type="dxa"/>
            <w:shd w:val="clear" w:color="auto" w:fill="auto"/>
          </w:tcPr>
          <w:p w14:paraId="4D15256A" w14:textId="4AE30D0E" w:rsidR="00F867A9" w:rsidRPr="00F23E79" w:rsidRDefault="00F867A9" w:rsidP="009420D8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4.915</w:t>
            </w:r>
          </w:p>
        </w:tc>
        <w:tc>
          <w:tcPr>
            <w:tcW w:w="1891" w:type="dxa"/>
            <w:shd w:val="clear" w:color="auto" w:fill="auto"/>
          </w:tcPr>
          <w:p w14:paraId="3F493FA1" w14:textId="0378A064" w:rsidR="00F867A9" w:rsidRPr="00F23E79" w:rsidRDefault="00F867A9" w:rsidP="009420D8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n.s.</w:t>
            </w:r>
          </w:p>
        </w:tc>
        <w:tc>
          <w:tcPr>
            <w:tcW w:w="1892" w:type="dxa"/>
            <w:shd w:val="clear" w:color="auto" w:fill="auto"/>
          </w:tcPr>
          <w:p w14:paraId="781AE172" w14:textId="45ADC8B0" w:rsidR="00F867A9" w:rsidRPr="00F23E79" w:rsidRDefault="00F867A9" w:rsidP="009420D8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0.047</w:t>
            </w:r>
          </w:p>
        </w:tc>
      </w:tr>
      <w:tr w:rsidR="00F23E79" w:rsidRPr="00F23E79" w14:paraId="5EB7ED24" w14:textId="77777777" w:rsidTr="00F867A9">
        <w:tc>
          <w:tcPr>
            <w:tcW w:w="1560" w:type="dxa"/>
            <w:vMerge/>
            <w:shd w:val="clear" w:color="auto" w:fill="auto"/>
          </w:tcPr>
          <w:p w14:paraId="7B8AE1C2" w14:textId="77777777" w:rsidR="00F867A9" w:rsidRPr="00F23E79" w:rsidRDefault="00F867A9" w:rsidP="006C38F3">
            <w:pPr>
              <w:jc w:val="left"/>
              <w:rPr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2126" w:type="dxa"/>
            <w:shd w:val="clear" w:color="auto" w:fill="auto"/>
          </w:tcPr>
          <w:p w14:paraId="1A03D394" w14:textId="45D77ADC" w:rsidR="00F867A9" w:rsidRPr="00F23E79" w:rsidRDefault="00F867A9" w:rsidP="006C38F3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Isthmus</w:t>
            </w:r>
          </w:p>
        </w:tc>
        <w:tc>
          <w:tcPr>
            <w:tcW w:w="1891" w:type="dxa"/>
            <w:shd w:val="clear" w:color="auto" w:fill="auto"/>
          </w:tcPr>
          <w:p w14:paraId="1FD8913C" w14:textId="36F8CFCB" w:rsidR="00F867A9" w:rsidRPr="00F23E79" w:rsidRDefault="00F867A9" w:rsidP="009420D8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1.123</w:t>
            </w:r>
          </w:p>
        </w:tc>
        <w:tc>
          <w:tcPr>
            <w:tcW w:w="1891" w:type="dxa"/>
            <w:shd w:val="clear" w:color="auto" w:fill="auto"/>
          </w:tcPr>
          <w:p w14:paraId="524874AD" w14:textId="02488002" w:rsidR="00F867A9" w:rsidRPr="00F23E79" w:rsidRDefault="00F867A9" w:rsidP="009420D8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n.s.</w:t>
            </w:r>
          </w:p>
        </w:tc>
        <w:tc>
          <w:tcPr>
            <w:tcW w:w="1892" w:type="dxa"/>
            <w:shd w:val="clear" w:color="auto" w:fill="auto"/>
          </w:tcPr>
          <w:p w14:paraId="40B0EE6F" w14:textId="3263775D" w:rsidR="00F867A9" w:rsidRPr="00F23E79" w:rsidRDefault="00F867A9" w:rsidP="009420D8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0.310</w:t>
            </w:r>
          </w:p>
        </w:tc>
      </w:tr>
      <w:tr w:rsidR="007E09DC" w:rsidRPr="00F23E79" w14:paraId="37AC481B" w14:textId="77777777" w:rsidTr="00F867A9">
        <w:tc>
          <w:tcPr>
            <w:tcW w:w="1560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71EF83FF" w14:textId="77777777" w:rsidR="00F867A9" w:rsidRPr="00F23E79" w:rsidRDefault="00F867A9" w:rsidP="006C38F3">
            <w:pPr>
              <w:jc w:val="left"/>
              <w:rPr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</w:tcPr>
          <w:p w14:paraId="0CA7BF28" w14:textId="7691155F" w:rsidR="00F867A9" w:rsidRPr="00F23E79" w:rsidRDefault="00F867A9" w:rsidP="006C38F3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Splenium</w:t>
            </w:r>
          </w:p>
        </w:tc>
        <w:tc>
          <w:tcPr>
            <w:tcW w:w="1891" w:type="dxa"/>
            <w:tcBorders>
              <w:bottom w:val="single" w:sz="12" w:space="0" w:color="auto"/>
            </w:tcBorders>
            <w:shd w:val="clear" w:color="auto" w:fill="auto"/>
          </w:tcPr>
          <w:p w14:paraId="1A5D1C34" w14:textId="2CE6EBD4" w:rsidR="00F867A9" w:rsidRPr="00F23E79" w:rsidRDefault="00F867A9" w:rsidP="009420D8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1.072</w:t>
            </w:r>
          </w:p>
        </w:tc>
        <w:tc>
          <w:tcPr>
            <w:tcW w:w="1891" w:type="dxa"/>
            <w:tcBorders>
              <w:bottom w:val="single" w:sz="12" w:space="0" w:color="auto"/>
            </w:tcBorders>
            <w:shd w:val="clear" w:color="auto" w:fill="auto"/>
          </w:tcPr>
          <w:p w14:paraId="010FB2FD" w14:textId="31F1E19C" w:rsidR="00F867A9" w:rsidRPr="00F23E79" w:rsidRDefault="00F867A9" w:rsidP="009420D8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n.s.</w:t>
            </w:r>
          </w:p>
        </w:tc>
        <w:tc>
          <w:tcPr>
            <w:tcW w:w="1892" w:type="dxa"/>
            <w:tcBorders>
              <w:bottom w:val="single" w:sz="12" w:space="0" w:color="auto"/>
            </w:tcBorders>
            <w:shd w:val="clear" w:color="auto" w:fill="auto"/>
          </w:tcPr>
          <w:p w14:paraId="52523AF2" w14:textId="2768DCFD" w:rsidR="00F867A9" w:rsidRPr="00F23E79" w:rsidRDefault="00F867A9" w:rsidP="009420D8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F23E79">
              <w:rPr>
                <w:bCs/>
                <w:color w:val="000000" w:themeColor="text1"/>
                <w:sz w:val="24"/>
                <w:szCs w:val="24"/>
              </w:rPr>
              <w:t>0.321</w:t>
            </w:r>
          </w:p>
        </w:tc>
      </w:tr>
    </w:tbl>
    <w:p w14:paraId="04B138D6" w14:textId="2A37AA89" w:rsidR="00C75756" w:rsidRPr="00F23E79" w:rsidRDefault="00C75756">
      <w:pPr>
        <w:rPr>
          <w:color w:val="000000" w:themeColor="text1"/>
        </w:rPr>
      </w:pPr>
    </w:p>
    <w:sectPr w:rsidR="00C75756" w:rsidRPr="00F23E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E5B056" w14:textId="77777777" w:rsidR="00E12FA4" w:rsidRDefault="00E12FA4" w:rsidP="003A37FA">
      <w:r>
        <w:separator/>
      </w:r>
    </w:p>
  </w:endnote>
  <w:endnote w:type="continuationSeparator" w:id="0">
    <w:p w14:paraId="64E485A3" w14:textId="77777777" w:rsidR="00E12FA4" w:rsidRDefault="00E12FA4" w:rsidP="003A37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AB645E" w14:textId="77777777" w:rsidR="00E12FA4" w:rsidRDefault="00E12FA4" w:rsidP="003A37FA">
      <w:r>
        <w:separator/>
      </w:r>
    </w:p>
  </w:footnote>
  <w:footnote w:type="continuationSeparator" w:id="0">
    <w:p w14:paraId="71E30427" w14:textId="77777777" w:rsidR="00E12FA4" w:rsidRDefault="00E12FA4" w:rsidP="003A37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8D9"/>
    <w:rsid w:val="00004AA0"/>
    <w:rsid w:val="00004BFC"/>
    <w:rsid w:val="00040D73"/>
    <w:rsid w:val="000A2143"/>
    <w:rsid w:val="000F54D1"/>
    <w:rsid w:val="000F5905"/>
    <w:rsid w:val="001369D5"/>
    <w:rsid w:val="001536C7"/>
    <w:rsid w:val="00187A7E"/>
    <w:rsid w:val="001F65F4"/>
    <w:rsid w:val="002C18FE"/>
    <w:rsid w:val="00367729"/>
    <w:rsid w:val="003A37FA"/>
    <w:rsid w:val="003D6210"/>
    <w:rsid w:val="004A2713"/>
    <w:rsid w:val="005C732E"/>
    <w:rsid w:val="00661AFD"/>
    <w:rsid w:val="00694C59"/>
    <w:rsid w:val="006C38F3"/>
    <w:rsid w:val="006D2BBC"/>
    <w:rsid w:val="0077313E"/>
    <w:rsid w:val="007E09DC"/>
    <w:rsid w:val="008D1FE2"/>
    <w:rsid w:val="009420D8"/>
    <w:rsid w:val="009F23B2"/>
    <w:rsid w:val="00A40282"/>
    <w:rsid w:val="00A966BB"/>
    <w:rsid w:val="00AB7D79"/>
    <w:rsid w:val="00C572C7"/>
    <w:rsid w:val="00C61E8C"/>
    <w:rsid w:val="00C75756"/>
    <w:rsid w:val="00C91513"/>
    <w:rsid w:val="00CC6C74"/>
    <w:rsid w:val="00D23DE4"/>
    <w:rsid w:val="00D75EEE"/>
    <w:rsid w:val="00DD1919"/>
    <w:rsid w:val="00E12FA4"/>
    <w:rsid w:val="00E328D9"/>
    <w:rsid w:val="00F23E79"/>
    <w:rsid w:val="00F867A9"/>
    <w:rsid w:val="00FC7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86F6D22"/>
  <w15:docId w15:val="{4D4A215A-AE44-48E4-99FA-2F4DFEEE7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328D9"/>
    <w:pPr>
      <w:widowControl w:val="0"/>
      <w:spacing w:after="0" w:line="240" w:lineRule="auto"/>
      <w:jc w:val="both"/>
    </w:pPr>
    <w:rPr>
      <w:rFonts w:ascii="Times New Roman" w:eastAsia="MS Mincho" w:hAnsi="Times New Roman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38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A37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37FA"/>
    <w:rPr>
      <w:rFonts w:ascii="Times New Roman" w:eastAsia="MS Mincho" w:hAnsi="Times New Roman" w:cs="Times New Roman"/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3A37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37FA"/>
    <w:rPr>
      <w:rFonts w:ascii="Times New Roman" w:eastAsia="MS Mincho" w:hAnsi="Times New Roman" w:cs="Times New Roman"/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oko Sakai</dc:creator>
  <cp:lastModifiedBy>Byron Frazelle</cp:lastModifiedBy>
  <cp:revision>2</cp:revision>
  <dcterms:created xsi:type="dcterms:W3CDTF">2017-06-09T15:07:00Z</dcterms:created>
  <dcterms:modified xsi:type="dcterms:W3CDTF">2017-06-09T15:07:00Z</dcterms:modified>
</cp:coreProperties>
</file>